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76"/>
        <w:gridCol w:w="5674"/>
      </w:tblGrid>
      <w:tr w:rsidR="00EC5A9D" w:rsidRPr="00EC5A9D" w:rsidTr="00EC5A9D">
        <w:trPr>
          <w:trHeight w:val="330"/>
        </w:trPr>
        <w:tc>
          <w:tcPr>
            <w:tcW w:w="7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870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C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Table </w:t>
            </w:r>
            <w:r w:rsidR="00870B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4</w:t>
            </w:r>
            <w:r w:rsidRPr="00EC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. Primers used in this study.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Primer 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equence 5' -&gt; 3'</w:t>
            </w:r>
          </w:p>
        </w:tc>
      </w:tr>
      <w:tr w:rsidR="00EC5A9D" w:rsidRPr="00EC5A9D" w:rsidTr="00EC5A9D">
        <w:trPr>
          <w:trHeight w:val="315"/>
        </w:trPr>
        <w:tc>
          <w:tcPr>
            <w:tcW w:w="7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rimers for cloning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0_ctrA_800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TCTCGTAGTCCAGCACGTAA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0_ctrA_800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GCGTGCGACATATAGACCT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wn_ctrA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GGTTGACCCCTCCACTC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_ctrA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GTCGTCTTCGATGATCAGG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rA_Gm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CATCGAAGACGACC GACGCACACCGTGGAAA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rA_Gm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GGAGGGGTCAACCG GCGGCGTTGTGACAATTT 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m_resi_cass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ACGCACACCGTGGAAA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m_resi_cass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CGGCGTTGTGACAATTT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0_cckA_800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AGCCCTTTATGAAGACGGAAT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0_cckA_800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ATGAAGATCACCGTGCAGTT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_cckA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CACTCTGTCCTCCGGTTC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w_cckA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TCAAAGACGCGAGCTAACC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kA_Gm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GAGGACAGAGTGAG GACGCACACCGTGGAAA 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kA_Gm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CTCGCGTCTTTGAC GCGGCGTTGTGACAATTT 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0_chpT_800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CCCGTAGGCTTCGACATATT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0_chpT_800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ATGCTGACCATGACCGATAC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_chpT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GCTCATCCATAGCAACCTC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w_chpT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GGAATGCCATCTCCGTA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pT_Gm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CTATGGATGAGCCT GACGCACACCGTGGAAA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pT_Gm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GAGATGGCATTCCC GCGGCGTTGTGACAATTT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rA-c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CTGCCGGATCGCAATA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rA-c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TCGACATGCGAAGAACG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kA-c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ACTGCTTGGTTCTTGCAG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pT-c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CACCTTTCCCTCGTTCTC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pT-c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AATACCTGGTGGAGGGTGA</w:t>
            </w:r>
          </w:p>
        </w:tc>
      </w:tr>
      <w:tr w:rsidR="00EC5A9D" w:rsidRPr="00EC5A9D" w:rsidTr="00EC5A9D">
        <w:trPr>
          <w:trHeight w:val="315"/>
        </w:trPr>
        <w:tc>
          <w:tcPr>
            <w:tcW w:w="7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rimers for qRT-PCR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pB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TGCATGTCATCGGCACTAC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pB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GCTTCACAAGCAGGTTGA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uxR2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GGAAGATTTGCAGGAAGC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uxR2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GATGCATCCAGACAGTGAT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poH2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CCCAGAAGTCGCTGTTCTT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poH2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TCTCGACGTCATGCAGAG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liC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GCATTTTGACAAACAACAGC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liC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CTTGGAGATCGACCAGATAG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lgE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ACCACGGAAACAGGTATGG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lgE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ATTGACGGTGATCGGTTC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rA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GACTACGATCTGATCCTGCTG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trA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CCGAAACCCTTTATCTTGCTT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kA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GCAGGACAAGATCACGAAG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kA-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AAATGAAGCCACCGGACTG</w:t>
            </w:r>
          </w:p>
        </w:tc>
      </w:tr>
      <w:tr w:rsidR="00EC5A9D" w:rsidRPr="00EC5A9D" w:rsidTr="00EC5A9D">
        <w:trPr>
          <w:trHeight w:val="315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pT-f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TTTTGCCTATGACGCGACC</w:t>
            </w:r>
          </w:p>
        </w:tc>
      </w:tr>
      <w:tr w:rsidR="00EC5A9D" w:rsidRPr="00EC5A9D" w:rsidTr="00EC5A9D">
        <w:trPr>
          <w:trHeight w:val="330"/>
        </w:trPr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pT-r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A9D" w:rsidRPr="00EC5A9D" w:rsidRDefault="00EC5A9D" w:rsidP="00EC5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C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TCGATACGGAGATGGCAT</w:t>
            </w:r>
          </w:p>
        </w:tc>
      </w:tr>
    </w:tbl>
    <w:p w:rsidR="000F2979" w:rsidRPr="008362E4" w:rsidRDefault="000F2979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sectPr w:rsidR="000F2979" w:rsidRPr="008362E4" w:rsidSect="00356F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FF18B5"/>
    <w:rsid w:val="00042613"/>
    <w:rsid w:val="000F2979"/>
    <w:rsid w:val="00141C76"/>
    <w:rsid w:val="00356F16"/>
    <w:rsid w:val="003F02C9"/>
    <w:rsid w:val="005B2163"/>
    <w:rsid w:val="008362E4"/>
    <w:rsid w:val="00870B8F"/>
    <w:rsid w:val="008D1F6B"/>
    <w:rsid w:val="00EC5A9D"/>
    <w:rsid w:val="00FF1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F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9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a09</dc:creator>
  <cp:lastModifiedBy>manoche</cp:lastModifiedBy>
  <cp:revision>4</cp:revision>
  <dcterms:created xsi:type="dcterms:W3CDTF">2013-12-01T14:15:00Z</dcterms:created>
  <dcterms:modified xsi:type="dcterms:W3CDTF">2014-02-11T15:49:00Z</dcterms:modified>
</cp:coreProperties>
</file>